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Appendices Table 3. </w:t>
      </w:r>
      <w:r>
        <w:rPr>
          <w:rFonts w:cs="Times New Roman" w:ascii="Times New Roman" w:hAnsi="Times New Roman"/>
          <w:sz w:val="20"/>
          <w:szCs w:val="20"/>
        </w:rPr>
        <w:t xml:space="preserve">Association of </w:t>
      </w:r>
      <w:r>
        <w:rPr>
          <w:rFonts w:cs="Times New Roman" w:ascii="Times New Roman" w:hAnsi="Times New Roman"/>
          <w:i/>
          <w:sz w:val="20"/>
          <w:szCs w:val="20"/>
        </w:rPr>
        <w:t>IL18 -</w:t>
      </w:r>
      <w:r>
        <w:rPr>
          <w:rFonts w:cs="Times New Roman" w:ascii="Times New Roman" w:hAnsi="Times New Roman"/>
          <w:sz w:val="20"/>
          <w:szCs w:val="20"/>
        </w:rPr>
        <w:t>5848 T&gt;C variant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ith plasma and anthropometric measures in the Greek Obese Women Study.</w:t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"/>
        <w:gridCol w:w="1134"/>
        <w:gridCol w:w="1843"/>
        <w:gridCol w:w="284"/>
        <w:gridCol w:w="1134"/>
        <w:gridCol w:w="1842"/>
        <w:gridCol w:w="284"/>
        <w:gridCol w:w="1134"/>
        <w:gridCol w:w="1701"/>
        <w:gridCol w:w="283"/>
        <w:gridCol w:w="1070"/>
      </w:tblGrid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otype -5848 (rs2043055) minor allele frequency 0.37 (95% CI 0.33, 0.41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 (n=134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C (n=153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C (n=47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iglycerides (mg/dl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.3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9.89, 91.22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7.8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82.58, 93.53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.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1.70, 89.80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DL-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4.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38.82, 149.9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1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36.35, 146.5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5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36.45, 155.5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2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DL-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8.93, 52.3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8.79, 51.9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9.89, 55.9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4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08.32, 221.7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2.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06.45, 218.9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6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05.05, 227.9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sulin (µIU/m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.13, 8.1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.22, 8.1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.95, 9.9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0.054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lucose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.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91.81, 95.1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4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92.83, 96.0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5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93.10, 98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-I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64, 1.8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68, 1.9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87, 2.3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0.035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OM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β-cel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3.72, 27.6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3.71, 27.3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5.98, 33.6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QUICK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48, 0.35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48, 0.35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37, 0.3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0.048</w:t>
            </w:r>
          </w:p>
        </w:tc>
      </w:tr>
      <w:tr>
        <w:trPr/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.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9.72, 74.4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0.22, 74.6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0.91, 79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7.61, 29.39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2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7.45, 29.1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7.78, 30.89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1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an (95% confidence interval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eastAsia="en-GB"/>
        </w:rPr>
        <w:t>HDL-cholesterol - High density lipoprotein cholesterol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eastAsia="en-GB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GB"/>
        </w:rPr>
        <w:t>LDL-cholesterol - Low density lipoprotein cholesterol;</w:t>
      </w:r>
      <w:r>
        <w:rPr>
          <w:rFonts w:cs="Times New Roman" w:ascii="Times New Roman" w:hAnsi="Times New Roman"/>
          <w:sz w:val="20"/>
          <w:szCs w:val="20"/>
        </w:rPr>
        <w:t xml:space="preserve"> Insulin resistance (IR) and β-cell function were estimated using the homeostasis model assessment (HOMA) with the following formulas: HOMA</w:t>
      </w:r>
      <w:r>
        <w:rPr>
          <w:rFonts w:cs="Times New Roman" w:ascii="Times New Roman" w:hAnsi="Times New Roman"/>
          <w:sz w:val="20"/>
          <w:szCs w:val="20"/>
          <w:vertAlign w:val="subscript"/>
        </w:rPr>
        <w:t>-IR</w:t>
      </w:r>
      <w:r>
        <w:rPr>
          <w:rFonts w:cs="Times New Roman" w:ascii="Times New Roman" w:hAnsi="Times New Roman"/>
          <w:sz w:val="20"/>
          <w:szCs w:val="20"/>
        </w:rPr>
        <w:t xml:space="preserve"> = fasting insulin (μIU/ml) x fasting glucose (mmol/l)/22.5, HOMA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β-cell</w:t>
      </w:r>
      <w:r>
        <w:rPr>
          <w:rFonts w:cs="Times New Roman" w:ascii="Times New Roman" w:hAnsi="Times New Roman"/>
          <w:sz w:val="20"/>
          <w:szCs w:val="20"/>
        </w:rPr>
        <w:t xml:space="preserve"> = fasting insulin (μIU/ml) x 20 / fasting glucose (mmol/l) - 3.5, quantitative insulin sensitivity check index (QUICKI)  = 1 / (log(fasting insulin (μIU/ml)) + log(fasting glucose (mg/dl)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blood measures are adjusted for age, estrogen use, smoking status, menopausal status and body fat %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anthropometric measures are adjusted for age, estrogen use, smoking status and menopausal status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23:00Z</dcterms:created>
  <dc:creator>A Student</dc:creator>
  <dc:description/>
  <cp:keywords/>
  <dc:language>en-US</dc:language>
  <cp:lastModifiedBy>A Student</cp:lastModifiedBy>
  <dcterms:modified xsi:type="dcterms:W3CDTF">2009-11-04T15:19:00Z</dcterms:modified>
  <cp:revision>5</cp:revision>
  <dc:subject/>
  <dc:title/>
</cp:coreProperties>
</file>